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7D8" w:rsidRDefault="00A7058E" w:rsidP="009657D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13</w:t>
      </w:r>
      <w:r w:rsidR="006F750F">
        <w:rPr>
          <w:rFonts w:ascii="Times New Roman" w:hAnsi="Times New Roman" w:cs="Times New Roman"/>
          <w:b/>
          <w:bCs/>
          <w:sz w:val="24"/>
          <w:szCs w:val="32"/>
        </w:rPr>
        <w:t>: Table S9</w:t>
      </w:r>
      <w:r w:rsidR="009657D8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9657D8">
        <w:rPr>
          <w:rFonts w:ascii="Times New Roman" w:hAnsi="Times New Roman" w:cs="Times New Roman"/>
          <w:sz w:val="24"/>
          <w:szCs w:val="32"/>
        </w:rPr>
        <w:t xml:space="preserve">The </w:t>
      </w:r>
      <w:r w:rsidR="00B07432">
        <w:rPr>
          <w:rFonts w:ascii="Times New Roman" w:hAnsi="Times New Roman" w:cs="Times New Roman"/>
          <w:sz w:val="24"/>
          <w:szCs w:val="32"/>
        </w:rPr>
        <w:t>identified microbial genes involve</w:t>
      </w:r>
      <w:r w:rsidR="00D16591">
        <w:rPr>
          <w:rFonts w:ascii="Times New Roman" w:hAnsi="Times New Roman" w:cs="Times New Roman"/>
          <w:sz w:val="24"/>
          <w:szCs w:val="32"/>
        </w:rPr>
        <w:t>d</w:t>
      </w:r>
      <w:r w:rsidR="00B07432">
        <w:rPr>
          <w:rFonts w:ascii="Times New Roman" w:hAnsi="Times New Roman" w:cs="Times New Roman"/>
          <w:sz w:val="24"/>
          <w:szCs w:val="32"/>
        </w:rPr>
        <w:t xml:space="preserve"> in </w:t>
      </w:r>
      <w:r w:rsidR="00A57849">
        <w:rPr>
          <w:rFonts w:ascii="Times New Roman" w:hAnsi="Times New Roman" w:cs="Times New Roman"/>
          <w:sz w:val="24"/>
          <w:szCs w:val="32"/>
        </w:rPr>
        <w:t xml:space="preserve">sulfur metabolism </w:t>
      </w:r>
      <w:r w:rsidR="009657D8">
        <w:rPr>
          <w:rFonts w:ascii="Times New Roman" w:hAnsi="Times New Roman" w:cs="Times New Roman"/>
          <w:sz w:val="24"/>
          <w:szCs w:val="32"/>
        </w:rPr>
        <w:t>pathway</w:t>
      </w:r>
      <w:bookmarkStart w:id="0" w:name="_GoBack"/>
      <w:bookmarkEnd w:id="0"/>
      <w:r w:rsidR="00A57849">
        <w:rPr>
          <w:rFonts w:ascii="Times New Roman" w:hAnsi="Times New Roman" w:cs="Times New Roman"/>
          <w:sz w:val="24"/>
          <w:szCs w:val="32"/>
        </w:rPr>
        <w:t xml:space="preserve">. </w:t>
      </w:r>
    </w:p>
    <w:tbl>
      <w:tblPr>
        <w:tblStyle w:val="TableGrid"/>
        <w:tblpPr w:leftFromText="180" w:rightFromText="180" w:vertAnchor="text" w:horzAnchor="margin" w:tblpY="4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706"/>
      </w:tblGrid>
      <w:tr w:rsidR="009657D8" w:rsidRPr="007F2A60" w:rsidTr="00133C46">
        <w:trPr>
          <w:trHeight w:val="285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7F2A60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2A60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7F2A60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F2A60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0380 sulfite reductase (NADPH) flavoprotein alpha-component [EC:1.8.1.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145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0381 sulfite reductase (NADPH) hemoprotein beta-component [EC:1.8.1.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427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0387 sulfite oxidase [EC:1.8.3.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K00390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phosphoadenosin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phosphosulfat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reductase [EC:1.8.4.8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542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0392 sulfite reductase (ferredoxin) [EC:1.8.7.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636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K00394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adenylylsulfat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reductase, subunit A [EC:1.8.99.2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0640 serine O-acetyltransferase [EC:2.3.1.30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111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0641 homoserine O-acetyltransferase [EC:2.3.1.3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352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0651 homoserine O-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succinyltransferas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[EC:2.3.1.46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K00860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adenylylsulfat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kinase [EC:2.7.1.2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307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K00955 bifunctional enzyme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CysN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/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CysC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[EC:2.7.7.4 2.7.1.2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140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K00956 sulfate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adenylyltransferas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subunit 1 [EC:2.7.7.4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145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K00957 sulfate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adenylyltransferas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subunit 2 [EC:2.7.7.4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306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K00958 sulfate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adenylyltransferas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[EC:2.7.7.4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643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1014 aryl sulfotransferase [EC:2.8.2.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K01082 3'(2'), 5'-bisphosphate </w:t>
            </w:r>
            <w:proofErr w:type="spellStart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nucleotidase</w:t>
            </w:r>
            <w:proofErr w:type="spellEnd"/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 xml:space="preserve"> [EC:3.1.3.7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98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1738 cysteine synthase A [EC:2.5.1.47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496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1739 cystathionine gamma-synthase [EC:2.5.1.48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505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1760 cystathionine beta-lyase [EC:4.4.1.8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41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05301 sulfite dehydrogenase [EC:1.8.2.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12339 cysteine synthase B [EC:2.5.1.47]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723</w:t>
            </w:r>
          </w:p>
        </w:tc>
      </w:tr>
      <w:tr w:rsidR="002C04DF" w:rsidRPr="007F2A60" w:rsidTr="00133C46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K13811 3'-phosphoadenosine 5'-phosphosulfate synthase [EC:2.7.7.4 2.7.1.25]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04DF" w:rsidRPr="007F2A60" w:rsidRDefault="002C04DF" w:rsidP="002C04D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F2A60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</w:tbl>
    <w:p w:rsidR="00204A82" w:rsidRDefault="00204A82" w:rsidP="009657D8"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 w:rsidR="00204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D8"/>
    <w:rsid w:val="00133C46"/>
    <w:rsid w:val="00204A82"/>
    <w:rsid w:val="002C04DF"/>
    <w:rsid w:val="003074D8"/>
    <w:rsid w:val="00502521"/>
    <w:rsid w:val="005822C3"/>
    <w:rsid w:val="005C6F93"/>
    <w:rsid w:val="0062513E"/>
    <w:rsid w:val="00650BAD"/>
    <w:rsid w:val="006F750F"/>
    <w:rsid w:val="007F2A60"/>
    <w:rsid w:val="0086734B"/>
    <w:rsid w:val="009657D8"/>
    <w:rsid w:val="009E04BF"/>
    <w:rsid w:val="00A57849"/>
    <w:rsid w:val="00A7058E"/>
    <w:rsid w:val="00B07432"/>
    <w:rsid w:val="00B136B1"/>
    <w:rsid w:val="00BF2C02"/>
    <w:rsid w:val="00C46053"/>
    <w:rsid w:val="00D16591"/>
    <w:rsid w:val="00E4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EDE8F"/>
  <w15:chartTrackingRefBased/>
  <w15:docId w15:val="{D2510E3B-A10E-4847-A08F-4753C1CB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2C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2C3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2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15ED3-6492-4B03-B898-2CAC22D62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Kusol Pootanakit</cp:lastModifiedBy>
  <cp:revision>2</cp:revision>
  <cp:lastPrinted>2017-12-26T03:34:00Z</cp:lastPrinted>
  <dcterms:created xsi:type="dcterms:W3CDTF">2019-06-15T12:21:00Z</dcterms:created>
  <dcterms:modified xsi:type="dcterms:W3CDTF">2019-06-15T12:21:00Z</dcterms:modified>
</cp:coreProperties>
</file>